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1A7F3" w14:textId="77777777" w:rsidR="002E00DB" w:rsidRPr="006167CC" w:rsidRDefault="002E00DB" w:rsidP="002E00DB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2932" w:tblpY="1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"/>
        <w:gridCol w:w="1671"/>
        <w:gridCol w:w="1548"/>
        <w:gridCol w:w="1552"/>
      </w:tblGrid>
      <w:tr w:rsidR="002E00DB" w:rsidRPr="006167CC" w14:paraId="45D6D19C" w14:textId="77777777" w:rsidTr="0095301C">
        <w:trPr>
          <w:cantSplit/>
          <w:trHeight w:val="350"/>
        </w:trPr>
        <w:tc>
          <w:tcPr>
            <w:tcW w:w="5253" w:type="dxa"/>
            <w:gridSpan w:val="4"/>
            <w:shd w:val="clear" w:color="auto" w:fill="auto"/>
          </w:tcPr>
          <w:p w14:paraId="1F84D472" w14:textId="77777777" w:rsidR="002E00DB" w:rsidRPr="006167CC" w:rsidRDefault="002E00DB" w:rsidP="0095301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167C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                          Ground Truth</w:t>
            </w:r>
          </w:p>
        </w:tc>
      </w:tr>
      <w:tr w:rsidR="002E00DB" w:rsidRPr="006167CC" w14:paraId="3BD18B30" w14:textId="77777777" w:rsidTr="0095301C">
        <w:trPr>
          <w:cantSplit/>
          <w:trHeight w:val="440"/>
        </w:trPr>
        <w:tc>
          <w:tcPr>
            <w:tcW w:w="482" w:type="dxa"/>
            <w:vMerge w:val="restart"/>
            <w:shd w:val="clear" w:color="auto" w:fill="auto"/>
            <w:textDirection w:val="btLr"/>
          </w:tcPr>
          <w:p w14:paraId="5D34305A" w14:textId="77777777" w:rsidR="002E00DB" w:rsidRPr="006167CC" w:rsidRDefault="002E00DB" w:rsidP="009530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167CC">
              <w:rPr>
                <w:rFonts w:ascii="Times New Roman" w:hAnsi="Times New Roman" w:cs="Times New Roman"/>
                <w:iCs/>
                <w:sz w:val="24"/>
                <w:szCs w:val="24"/>
              </w:rPr>
              <w:t>Prediction</w:t>
            </w:r>
          </w:p>
        </w:tc>
        <w:tc>
          <w:tcPr>
            <w:tcW w:w="1671" w:type="dxa"/>
            <w:shd w:val="clear" w:color="auto" w:fill="auto"/>
            <w:vAlign w:val="center"/>
          </w:tcPr>
          <w:p w14:paraId="362FCF01" w14:textId="77777777" w:rsidR="002E00DB" w:rsidRPr="006167CC" w:rsidRDefault="002E00DB" w:rsidP="009530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632518D3" w14:textId="77777777" w:rsidR="002E00DB" w:rsidRPr="006167CC" w:rsidRDefault="002E00DB" w:rsidP="009530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167CC">
              <w:rPr>
                <w:rFonts w:ascii="Times New Roman" w:hAnsi="Times New Roman" w:cs="Times New Roman"/>
                <w:iCs/>
                <w:sz w:val="24"/>
                <w:szCs w:val="24"/>
              </w:rPr>
              <w:t>Remitters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1365116" w14:textId="77777777" w:rsidR="002E00DB" w:rsidRPr="006167CC" w:rsidRDefault="002E00DB" w:rsidP="009530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167CC">
              <w:rPr>
                <w:rFonts w:ascii="Times New Roman" w:hAnsi="Times New Roman" w:cs="Times New Roman"/>
                <w:iCs/>
                <w:sz w:val="24"/>
                <w:szCs w:val="24"/>
              </w:rPr>
              <w:t>Non-remitters</w:t>
            </w:r>
          </w:p>
        </w:tc>
      </w:tr>
      <w:tr w:rsidR="002E00DB" w:rsidRPr="006167CC" w14:paraId="1D8311C8" w14:textId="77777777" w:rsidTr="0095301C">
        <w:trPr>
          <w:cantSplit/>
          <w:trHeight w:val="440"/>
        </w:trPr>
        <w:tc>
          <w:tcPr>
            <w:tcW w:w="482" w:type="dxa"/>
            <w:vMerge/>
            <w:shd w:val="clear" w:color="auto" w:fill="auto"/>
          </w:tcPr>
          <w:p w14:paraId="70D5943D" w14:textId="77777777" w:rsidR="002E00DB" w:rsidRPr="006167CC" w:rsidRDefault="002E00DB" w:rsidP="009530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vAlign w:val="center"/>
          </w:tcPr>
          <w:p w14:paraId="4CA4E644" w14:textId="77777777" w:rsidR="002E00DB" w:rsidRPr="006167CC" w:rsidRDefault="002E00DB" w:rsidP="009530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167CC">
              <w:rPr>
                <w:rFonts w:ascii="Times New Roman" w:hAnsi="Times New Roman" w:cs="Times New Roman"/>
                <w:iCs/>
                <w:sz w:val="24"/>
                <w:szCs w:val="24"/>
              </w:rPr>
              <w:t>Remitters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D228D27" w14:textId="77777777" w:rsidR="002E00DB" w:rsidRPr="006167CC" w:rsidRDefault="002E00DB" w:rsidP="009530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167CC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TP=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18DF1D3" w14:textId="77777777" w:rsidR="002E00DB" w:rsidRPr="006167CC" w:rsidRDefault="002E00DB" w:rsidP="009530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167CC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FP= 1</w:t>
            </w:r>
          </w:p>
        </w:tc>
      </w:tr>
      <w:tr w:rsidR="002E00DB" w:rsidRPr="006167CC" w14:paraId="02D76F50" w14:textId="77777777" w:rsidTr="0095301C">
        <w:trPr>
          <w:cantSplit/>
          <w:trHeight w:val="440"/>
        </w:trPr>
        <w:tc>
          <w:tcPr>
            <w:tcW w:w="482" w:type="dxa"/>
            <w:vMerge/>
            <w:shd w:val="clear" w:color="auto" w:fill="auto"/>
          </w:tcPr>
          <w:p w14:paraId="484DEF3C" w14:textId="77777777" w:rsidR="002E00DB" w:rsidRPr="006167CC" w:rsidRDefault="002E00DB" w:rsidP="009530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671" w:type="dxa"/>
            <w:shd w:val="clear" w:color="auto" w:fill="auto"/>
            <w:vAlign w:val="center"/>
          </w:tcPr>
          <w:p w14:paraId="70DFB8DF" w14:textId="77777777" w:rsidR="002E00DB" w:rsidRPr="006167CC" w:rsidRDefault="002E00DB" w:rsidP="009530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167CC">
              <w:rPr>
                <w:rFonts w:ascii="Times New Roman" w:hAnsi="Times New Roman" w:cs="Times New Roman"/>
                <w:iCs/>
                <w:sz w:val="24"/>
                <w:szCs w:val="24"/>
              </w:rPr>
              <w:t>Non-remitters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1C42850" w14:textId="77777777" w:rsidR="002E00DB" w:rsidRPr="006167CC" w:rsidRDefault="002E00DB" w:rsidP="009530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167CC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FN=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D4B7514" w14:textId="77777777" w:rsidR="002E00DB" w:rsidRPr="006167CC" w:rsidRDefault="002E00DB" w:rsidP="0095301C">
            <w:pPr>
              <w:pStyle w:val="NoSpacing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167CC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TN=11</w:t>
            </w:r>
          </w:p>
        </w:tc>
      </w:tr>
    </w:tbl>
    <w:p w14:paraId="1DD60B09" w14:textId="77777777" w:rsidR="002E00DB" w:rsidRPr="006167CC" w:rsidRDefault="002E00DB" w:rsidP="002E00DB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</w:p>
    <w:p w14:paraId="377209E0" w14:textId="77777777" w:rsidR="002E00DB" w:rsidRPr="006167CC" w:rsidRDefault="002E00DB" w:rsidP="002E00DB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</w:p>
    <w:p w14:paraId="2CF1AA4C" w14:textId="77777777" w:rsidR="002E00DB" w:rsidRPr="006167CC" w:rsidRDefault="002E00DB" w:rsidP="002E00DB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</w:p>
    <w:p w14:paraId="4E1EE9DE" w14:textId="77777777" w:rsidR="002E00DB" w:rsidRPr="006167CC" w:rsidRDefault="002E00DB" w:rsidP="002E00DB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  <w:r w:rsidRPr="006167CC">
        <w:rPr>
          <w:rFonts w:ascii="Times New Roman" w:hAnsi="Times New Roman" w:cs="Times New Roman"/>
          <w:iCs/>
          <w:sz w:val="24"/>
          <w:szCs w:val="24"/>
        </w:rPr>
        <w:br/>
      </w:r>
    </w:p>
    <w:p w14:paraId="12FED5B3" w14:textId="77777777" w:rsidR="002E00DB" w:rsidRPr="006167CC" w:rsidRDefault="002E00DB" w:rsidP="002E00DB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</w:p>
    <w:p w14:paraId="5558E4A8" w14:textId="77777777" w:rsidR="002E00DB" w:rsidRPr="006167CC" w:rsidRDefault="002E00DB" w:rsidP="002E00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E48D673" w14:textId="77777777" w:rsidR="002E00DB" w:rsidRPr="006167CC" w:rsidRDefault="002E00DB" w:rsidP="002E00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B57D650" w14:textId="77777777" w:rsidR="002E00DB" w:rsidRPr="006167CC" w:rsidRDefault="002E00DB" w:rsidP="002E00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C5A16A" w14:textId="77777777" w:rsidR="002E00DB" w:rsidRPr="006167CC" w:rsidRDefault="002E00DB" w:rsidP="002E00D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FCE3DFE" w14:textId="04735B13" w:rsidR="002E00DB" w:rsidRPr="006167CC" w:rsidRDefault="002E00DB" w:rsidP="002E00DB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  <w:r w:rsidRPr="006167CC">
        <w:rPr>
          <w:rFonts w:ascii="Times New Roman" w:hAnsi="Times New Roman" w:cs="Times New Roman"/>
          <w:b/>
          <w:bCs/>
          <w:sz w:val="24"/>
          <w:szCs w:val="24"/>
        </w:rPr>
        <w:t>Supplemental Table 1. Confusion Matrix for XGBoost Model Evaluation on Test Data.</w:t>
      </w:r>
      <w:r w:rsidRPr="006167CC">
        <w:rPr>
          <w:rFonts w:ascii="Times New Roman" w:hAnsi="Times New Roman" w:cs="Times New Roman"/>
          <w:sz w:val="24"/>
          <w:szCs w:val="24"/>
        </w:rPr>
        <w:t xml:space="preserve"> From left to right: the confusion matrix shows </w:t>
      </w:r>
      <w:bookmarkStart w:id="0" w:name="_Hlk118131094"/>
      <w:r w:rsidRPr="006167CC">
        <w:rPr>
          <w:rFonts w:ascii="Times New Roman" w:hAnsi="Times New Roman" w:cs="Times New Roman"/>
          <w:sz w:val="24"/>
          <w:szCs w:val="24"/>
        </w:rPr>
        <w:t>true positive (TP, top left), false positive (FP, top right), false negative (FN, bottom left), and true negative (TN, bottom right) values used to calculate the performance metrics.</w:t>
      </w:r>
    </w:p>
    <w:bookmarkEnd w:id="0"/>
    <w:p w14:paraId="3C48290B" w14:textId="375B63B6" w:rsidR="0081584C" w:rsidRPr="006167CC" w:rsidRDefault="0081584C" w:rsidP="0067477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80D195B" w14:textId="46180A00" w:rsidR="0081584C" w:rsidRPr="006167CC" w:rsidRDefault="0081584C" w:rsidP="00674772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  <w:r w:rsidRPr="006167CC">
        <w:rPr>
          <w:rFonts w:ascii="Times New Roman" w:hAnsi="Times New Roman" w:cs="Times New Roman"/>
          <w:i/>
          <w:sz w:val="24"/>
          <w:szCs w:val="24"/>
        </w:rPr>
        <w:t>Calculations:</w:t>
      </w:r>
    </w:p>
    <w:p w14:paraId="234486EE" w14:textId="1596FCD0" w:rsidR="005C7A5A" w:rsidRPr="006167CC" w:rsidRDefault="005C7A5A" w:rsidP="00674772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</w:p>
    <w:p w14:paraId="5C6D6CD6" w14:textId="4D460D7C" w:rsidR="005C7A5A" w:rsidRPr="006167CC" w:rsidRDefault="005C7A5A" w:rsidP="00674772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  <w:r w:rsidRPr="006167CC">
        <w:rPr>
          <w:rFonts w:ascii="Times New Roman" w:hAnsi="Times New Roman" w:cs="Times New Roman"/>
          <w:iCs/>
          <w:sz w:val="24"/>
          <w:szCs w:val="24"/>
        </w:rPr>
        <w:t>The true positive (TP), false positive (FP), false negative (FN), and true negative (TN) values from the above Supplemental Table 1 was used to calculate the following performance metrics.</w:t>
      </w:r>
    </w:p>
    <w:p w14:paraId="13802677" w14:textId="36506398" w:rsidR="00510426" w:rsidRPr="006167CC" w:rsidRDefault="00510426" w:rsidP="00674772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</w:p>
    <w:p w14:paraId="4509992F" w14:textId="77777777" w:rsidR="00510426" w:rsidRPr="006167CC" w:rsidRDefault="00510426" w:rsidP="00674772">
      <w:pPr>
        <w:pStyle w:val="NoSpacing"/>
        <w:rPr>
          <w:rFonts w:ascii="Times New Roman" w:hAnsi="Times New Roman" w:cs="Times New Roman"/>
          <w:iCs/>
          <w:sz w:val="24"/>
          <w:szCs w:val="24"/>
        </w:rPr>
      </w:pPr>
    </w:p>
    <w:p w14:paraId="334529E3" w14:textId="2B7E755E" w:rsidR="00674772" w:rsidRPr="006167CC" w:rsidRDefault="00674772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 xml:space="preserve">Recall or Sensitivity or </m:t>
          </m:r>
          <m:r>
            <w:rPr>
              <w:rFonts w:ascii="Cambria Math" w:eastAsia="Calibri" w:hAnsi="Cambria Math" w:cs="Times New Roman"/>
              <w:sz w:val="24"/>
              <w:szCs w:val="24"/>
            </w:rPr>
            <m:t xml:space="preserve">True Positive Rate </m:t>
          </m:r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TP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TP + FN</m:t>
              </m:r>
            </m:den>
          </m:f>
        </m:oMath>
      </m:oMathPara>
    </w:p>
    <w:p w14:paraId="03E634C1" w14:textId="4FC86598" w:rsidR="00674772" w:rsidRPr="006167CC" w:rsidRDefault="00674772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Times New Roman"/>
              <w:sz w:val="24"/>
              <w:szCs w:val="24"/>
            </w:rPr>
            <m:t>False Negative Rate 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FN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TP+FN</m:t>
              </m:r>
            </m:den>
          </m:f>
        </m:oMath>
      </m:oMathPara>
    </w:p>
    <w:p w14:paraId="270F5711" w14:textId="77777777" w:rsidR="00D07A73" w:rsidRPr="006167CC" w:rsidRDefault="00D07A73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</w:p>
    <w:p w14:paraId="7BC109BC" w14:textId="77777777" w:rsidR="00674772" w:rsidRPr="006167CC" w:rsidRDefault="00674772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</w:p>
    <w:p w14:paraId="3DAFE98D" w14:textId="06CAAD69" w:rsidR="00674772" w:rsidRPr="006167CC" w:rsidRDefault="00674772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Specificity or True Negative Rate 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TN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TN + FP</m:t>
              </m:r>
            </m:den>
          </m:f>
        </m:oMath>
      </m:oMathPara>
    </w:p>
    <w:p w14:paraId="48A6E670" w14:textId="77777777" w:rsidR="00674772" w:rsidRPr="006167CC" w:rsidRDefault="00674772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</w:p>
    <w:p w14:paraId="6AF885F9" w14:textId="1D3F5AAC" w:rsidR="00674772" w:rsidRPr="006167CC" w:rsidRDefault="00674772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</w:p>
    <w:p w14:paraId="04829CB0" w14:textId="1C7465A2" w:rsidR="00D07A73" w:rsidRPr="006167CC" w:rsidRDefault="00D07A73" w:rsidP="00D07A73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Times New Roman"/>
              <w:sz w:val="24"/>
              <w:szCs w:val="24"/>
            </w:rPr>
            <m:t>False Positive Rate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FP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TN+FP</m:t>
              </m:r>
            </m:den>
          </m:f>
        </m:oMath>
      </m:oMathPara>
    </w:p>
    <w:p w14:paraId="736F00F6" w14:textId="77777777" w:rsidR="00D07A73" w:rsidRPr="006167CC" w:rsidRDefault="00D07A73" w:rsidP="00D07A73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</w:p>
    <w:p w14:paraId="3FE75EBB" w14:textId="0AFA02CB" w:rsidR="00674772" w:rsidRPr="006167CC" w:rsidRDefault="00D07A73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 xml:space="preserve">Weighted Accuracy =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P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P+FN</m:t>
                              </m:r>
                            </m:e>
                          </m:d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N</m:t>
                          </m:r>
                        </m:num>
                        <m:den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N+FP</m:t>
                              </m:r>
                            </m:e>
                          </m:d>
                        </m:den>
                      </m:f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</w:rPr>
            <m:t>*100%</m:t>
          </m:r>
        </m:oMath>
      </m:oMathPara>
    </w:p>
    <w:p w14:paraId="0AD40781" w14:textId="4F4C18BA" w:rsidR="00674772" w:rsidRPr="006167CC" w:rsidRDefault="00674772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Precision or Positive Predictive Value 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TP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TP + FP</m:t>
              </m:r>
            </m:den>
          </m:f>
        </m:oMath>
      </m:oMathPara>
    </w:p>
    <w:p w14:paraId="355D7562" w14:textId="77777777" w:rsidR="00674772" w:rsidRPr="006167CC" w:rsidRDefault="00674772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</w:p>
    <w:p w14:paraId="04ABC8FB" w14:textId="256CA4D5" w:rsidR="00674772" w:rsidRPr="006167CC" w:rsidRDefault="00674772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Negative Predictive Value 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TN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TN + FN</m:t>
              </m:r>
            </m:den>
          </m:f>
        </m:oMath>
      </m:oMathPara>
    </w:p>
    <w:p w14:paraId="53FC407E" w14:textId="76ADF76D" w:rsidR="00674772" w:rsidRPr="006167CC" w:rsidRDefault="00674772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</w:p>
    <w:p w14:paraId="41475CD7" w14:textId="321791ED" w:rsidR="00674772" w:rsidRPr="006167CC" w:rsidRDefault="00674772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f1-Score =2*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recision * recall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recision + recall</m:t>
                  </m:r>
                </m:e>
              </m:d>
            </m:den>
          </m:f>
        </m:oMath>
      </m:oMathPara>
    </w:p>
    <w:p w14:paraId="284BBE24" w14:textId="1D9DC19C" w:rsidR="00674772" w:rsidRPr="006167CC" w:rsidRDefault="00674772" w:rsidP="00674772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</w:p>
    <w:p w14:paraId="4F2144DB" w14:textId="69560908" w:rsidR="00510426" w:rsidRPr="006167CC" w:rsidRDefault="00510426" w:rsidP="00510426">
      <w:pPr>
        <w:spacing w:after="0" w:line="240" w:lineRule="auto"/>
        <w:contextualSpacing/>
        <w:jc w:val="both"/>
        <w:rPr>
          <w:rFonts w:ascii="Times New Roman" w:hAnsi="Times New Roman"/>
          <w:iCs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f1-Score </m:t>
        </m:r>
      </m:oMath>
      <w:r w:rsidRPr="006167CC">
        <w:rPr>
          <w:rFonts w:ascii="Times New Roman" w:hAnsi="Times New Roman"/>
          <w:sz w:val="24"/>
          <w:szCs w:val="24"/>
        </w:rPr>
        <w:t xml:space="preserve"> calculates the harmonic mean, instead of the simple average. </w:t>
      </w:r>
      <w:r w:rsidRPr="006167CC">
        <w:rPr>
          <w:rFonts w:ascii="Times New Roman" w:hAnsi="Times New Roman"/>
          <w:iCs/>
          <w:sz w:val="24"/>
          <w:szCs w:val="24"/>
        </w:rPr>
        <w:t xml:space="preserve">If the dataset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…, 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</m:oMath>
      <w:r w:rsidRPr="006167CC">
        <w:rPr>
          <w:rFonts w:ascii="Times New Roman" w:hAnsi="Times New Roman"/>
          <w:iCs/>
          <w:sz w:val="24"/>
          <w:szCs w:val="24"/>
        </w:rPr>
        <w:t xml:space="preserve"> has associated weights </w:t>
      </w:r>
      <m:oMath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, …, </m:t>
        </m:r>
        <m:sSub>
          <m:sSub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</m:sub>
        </m:sSub>
      </m:oMath>
      <w:r w:rsidRPr="006167CC">
        <w:rPr>
          <w:rFonts w:ascii="Times New Roman" w:hAnsi="Times New Roman"/>
          <w:iCs/>
          <w:sz w:val="24"/>
          <w:szCs w:val="24"/>
        </w:rPr>
        <w:t xml:space="preserve"> then its weighted Harmonic Mean, H = </w:t>
      </w:r>
      <w:bookmarkStart w:id="1" w:name="OLE_LINK1"/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nary>
        <w:bookmarkEnd w:id="1"/>
        <m:r>
          <w:rPr>
            <w:rFonts w:ascii="Cambria Math" w:hAnsi="Cambria Math"/>
            <w:sz w:val="24"/>
            <w:szCs w:val="24"/>
          </w:rPr>
          <m:t>/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n</m:t>
            </m:r>
          </m:sup>
          <m:e>
            <m:d>
              <m:d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e>
            </m:d>
          </m:e>
        </m:nary>
        <m: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iCs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iCs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1</m:t>
                            </m:r>
                          </m:sup>
                        </m:sSubSup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</m:e>
                    </m:nary>
                  </m:den>
                </m:f>
              </m:e>
            </m:d>
          </m:e>
          <m:sup>
            <m:r>
              <w:rPr>
                <w:rFonts w:ascii="Cambria Math" w:hAnsi="Cambria Math"/>
                <w:sz w:val="24"/>
                <w:szCs w:val="24"/>
              </w:rPr>
              <m:t>-1</m:t>
            </m:r>
          </m:sup>
        </m:sSup>
      </m:oMath>
    </w:p>
    <w:p w14:paraId="32517DCF" w14:textId="579C348D" w:rsidR="00995AF0" w:rsidRPr="006167CC" w:rsidRDefault="00510426" w:rsidP="002E535D">
      <w:pPr>
        <w:widowControl w:val="0"/>
        <w:adjustRightInd w:val="0"/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6167CC">
        <w:rPr>
          <w:rFonts w:ascii="Times New Roman" w:hAnsi="Times New Roman"/>
          <w:sz w:val="24"/>
          <w:szCs w:val="24"/>
        </w:rPr>
        <w:t>The harmonic mean penalizes extreme values of precision and recall. The overall f1 score decreases as precision or recall reaches extreme values.</w:t>
      </w:r>
      <w:r w:rsidRPr="006167CC">
        <w:rPr>
          <w:rFonts w:ascii="Times New Roman" w:hAnsi="Times New Roman"/>
          <w:noProof/>
          <w:sz w:val="24"/>
          <w:szCs w:val="24"/>
        </w:rPr>
        <w:t xml:space="preserve"> </w:t>
      </w:r>
      <w:r w:rsidRPr="006167CC">
        <w:rPr>
          <w:rFonts w:ascii="Times New Roman" w:hAnsi="Times New Roman"/>
          <w:sz w:val="24"/>
          <w:szCs w:val="24"/>
        </w:rPr>
        <w:t xml:space="preserve">For example, if our precision is 0.1 and recall is 0.8, the f1 score would be 0.18, which is a low value due to the low precision value. However, the simple average would be 0.45. </w:t>
      </w:r>
    </w:p>
    <w:sectPr w:rsidR="00995AF0" w:rsidRPr="006167CC" w:rsidSect="007D11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778A7" w14:textId="77777777" w:rsidR="00EC5382" w:rsidRDefault="00EC5382" w:rsidP="006626F0">
      <w:pPr>
        <w:spacing w:after="0" w:line="240" w:lineRule="auto"/>
      </w:pPr>
      <w:r>
        <w:separator/>
      </w:r>
    </w:p>
  </w:endnote>
  <w:endnote w:type="continuationSeparator" w:id="0">
    <w:p w14:paraId="3C204272" w14:textId="77777777" w:rsidR="00EC5382" w:rsidRDefault="00EC5382" w:rsidP="00662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FC4B5" w14:textId="77777777" w:rsidR="00EC5382" w:rsidRDefault="00EC5382" w:rsidP="006626F0">
      <w:pPr>
        <w:spacing w:after="0" w:line="240" w:lineRule="auto"/>
      </w:pPr>
      <w:r>
        <w:separator/>
      </w:r>
    </w:p>
  </w:footnote>
  <w:footnote w:type="continuationSeparator" w:id="0">
    <w:p w14:paraId="3CEF2081" w14:textId="77777777" w:rsidR="00EC5382" w:rsidRDefault="00EC5382" w:rsidP="006626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tjA0MzczsTQxMTZV0lEKTi0uzszPAykwqwUAN1Nd3ywAAAA="/>
    <w:docVar w:name="dgnword-docGUID" w:val="{FFD8B2F5-0D3E-4B14-8A91-F00794896B20}"/>
    <w:docVar w:name="dgnword-eventsink" w:val="2525785649072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Neuro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tr52avttdaeqe9ztl5fr5xatsxezpaedw9&quot;&gt;dissertation&lt;record-ids&gt;&lt;item&gt;721&lt;/item&gt;&lt;item&gt;722&lt;/item&gt;&lt;item&gt;727&lt;/item&gt;&lt;/record-ids&gt;&lt;/item&gt;&lt;/Libraries&gt;"/>
  </w:docVars>
  <w:rsids>
    <w:rsidRoot w:val="00851677"/>
    <w:rsid w:val="000350BE"/>
    <w:rsid w:val="0004512E"/>
    <w:rsid w:val="002132B2"/>
    <w:rsid w:val="00231882"/>
    <w:rsid w:val="00254C1D"/>
    <w:rsid w:val="00265C81"/>
    <w:rsid w:val="00271C71"/>
    <w:rsid w:val="002E00DB"/>
    <w:rsid w:val="002E535D"/>
    <w:rsid w:val="00384E0A"/>
    <w:rsid w:val="003B1001"/>
    <w:rsid w:val="00413909"/>
    <w:rsid w:val="00480391"/>
    <w:rsid w:val="004A56F6"/>
    <w:rsid w:val="004E5E1F"/>
    <w:rsid w:val="00505956"/>
    <w:rsid w:val="00510426"/>
    <w:rsid w:val="00594EAB"/>
    <w:rsid w:val="005C7A5A"/>
    <w:rsid w:val="005E2763"/>
    <w:rsid w:val="005E4696"/>
    <w:rsid w:val="005F6A0C"/>
    <w:rsid w:val="006167CC"/>
    <w:rsid w:val="006356AF"/>
    <w:rsid w:val="006626F0"/>
    <w:rsid w:val="00674772"/>
    <w:rsid w:val="006B100E"/>
    <w:rsid w:val="00723A11"/>
    <w:rsid w:val="007D11C0"/>
    <w:rsid w:val="008123B7"/>
    <w:rsid w:val="0081584C"/>
    <w:rsid w:val="00851677"/>
    <w:rsid w:val="00896BBA"/>
    <w:rsid w:val="008E0FD7"/>
    <w:rsid w:val="00906111"/>
    <w:rsid w:val="00995AF0"/>
    <w:rsid w:val="00A14C49"/>
    <w:rsid w:val="00AB5C3A"/>
    <w:rsid w:val="00B72A49"/>
    <w:rsid w:val="00C51FB7"/>
    <w:rsid w:val="00C570F5"/>
    <w:rsid w:val="00C73D77"/>
    <w:rsid w:val="00C760DA"/>
    <w:rsid w:val="00CA2F5D"/>
    <w:rsid w:val="00CD307B"/>
    <w:rsid w:val="00D07A73"/>
    <w:rsid w:val="00E43D8A"/>
    <w:rsid w:val="00E60CDC"/>
    <w:rsid w:val="00E62696"/>
    <w:rsid w:val="00E66ECA"/>
    <w:rsid w:val="00E7756E"/>
    <w:rsid w:val="00EC5382"/>
    <w:rsid w:val="00F63F54"/>
    <w:rsid w:val="00FD3FC5"/>
    <w:rsid w:val="00FE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AA3AB"/>
  <w15:chartTrackingRefBased/>
  <w15:docId w15:val="{286E5268-493F-4EDB-ABA1-DC91170AF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000000" w:themeColor="text1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426"/>
    <w:pPr>
      <w:spacing w:after="200" w:line="276" w:lineRule="auto"/>
    </w:pPr>
    <w:rPr>
      <w:rFonts w:ascii="Calibri" w:eastAsia="Calibri" w:hAnsi="Calibri" w:cs="Times New Roman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26F0"/>
    <w:pPr>
      <w:tabs>
        <w:tab w:val="center" w:pos="4680"/>
        <w:tab w:val="right" w:pos="9360"/>
      </w:tabs>
      <w:spacing w:after="0" w:line="240" w:lineRule="auto"/>
    </w:pPr>
    <w:rPr>
      <w:rFonts w:ascii="Arial" w:eastAsiaTheme="minorHAnsi" w:hAnsi="Arial" w:cstheme="minorBidi"/>
      <w:color w:val="000000" w:themeColor="text1"/>
    </w:rPr>
  </w:style>
  <w:style w:type="character" w:customStyle="1" w:styleId="HeaderChar">
    <w:name w:val="Header Char"/>
    <w:basedOn w:val="DefaultParagraphFont"/>
    <w:link w:val="Header"/>
    <w:uiPriority w:val="99"/>
    <w:rsid w:val="006626F0"/>
  </w:style>
  <w:style w:type="paragraph" w:styleId="Footer">
    <w:name w:val="footer"/>
    <w:basedOn w:val="Normal"/>
    <w:link w:val="FooterChar"/>
    <w:uiPriority w:val="99"/>
    <w:unhideWhenUsed/>
    <w:rsid w:val="006626F0"/>
    <w:pPr>
      <w:tabs>
        <w:tab w:val="center" w:pos="4680"/>
        <w:tab w:val="right" w:pos="9360"/>
      </w:tabs>
      <w:spacing w:after="0" w:line="240" w:lineRule="auto"/>
    </w:pPr>
    <w:rPr>
      <w:rFonts w:ascii="Arial" w:eastAsiaTheme="minorHAnsi" w:hAnsi="Arial" w:cstheme="minorBidi"/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6626F0"/>
  </w:style>
  <w:style w:type="paragraph" w:styleId="NoSpacing">
    <w:name w:val="No Spacing"/>
    <w:link w:val="NoSpacingChar"/>
    <w:uiPriority w:val="1"/>
    <w:qFormat/>
    <w:rsid w:val="00995AF0"/>
    <w:pPr>
      <w:spacing w:after="0" w:line="240" w:lineRule="auto"/>
    </w:pPr>
    <w:rPr>
      <w:rFonts w:asciiTheme="minorHAnsi" w:hAnsiTheme="minorHAnsi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995AF0"/>
    <w:pPr>
      <w:spacing w:after="0" w:line="259" w:lineRule="auto"/>
      <w:jc w:val="center"/>
    </w:pPr>
    <w:rPr>
      <w:rFonts w:ascii="Times New Roman" w:eastAsiaTheme="minorHAnsi" w:hAnsi="Times New Roman"/>
      <w:noProof/>
      <w:color w:val="000000" w:themeColor="text1"/>
    </w:rPr>
  </w:style>
  <w:style w:type="character" w:customStyle="1" w:styleId="NoSpacingChar">
    <w:name w:val="No Spacing Char"/>
    <w:basedOn w:val="DefaultParagraphFont"/>
    <w:link w:val="NoSpacing"/>
    <w:uiPriority w:val="1"/>
    <w:rsid w:val="00995AF0"/>
    <w:rPr>
      <w:rFonts w:asciiTheme="minorHAnsi" w:hAnsiTheme="minorHAnsi"/>
      <w:color w:val="auto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95AF0"/>
    <w:rPr>
      <w:rFonts w:ascii="Times New Roman" w:hAnsi="Times New Roman" w:cs="Times New Roman"/>
      <w:noProof/>
      <w:color w:val="auto"/>
    </w:rPr>
  </w:style>
  <w:style w:type="paragraph" w:customStyle="1" w:styleId="EndNoteBibliography">
    <w:name w:val="EndNote Bibliography"/>
    <w:basedOn w:val="Normal"/>
    <w:link w:val="EndNoteBibliographyChar"/>
    <w:rsid w:val="00995AF0"/>
    <w:pPr>
      <w:spacing w:after="160" w:line="240" w:lineRule="auto"/>
    </w:pPr>
    <w:rPr>
      <w:rFonts w:ascii="Times New Roman" w:eastAsiaTheme="minorHAnsi" w:hAnsi="Times New Roman"/>
      <w:noProof/>
      <w:color w:val="000000" w:themeColor="text1"/>
    </w:rPr>
  </w:style>
  <w:style w:type="character" w:customStyle="1" w:styleId="EndNoteBibliographyChar">
    <w:name w:val="EndNote Bibliography Char"/>
    <w:basedOn w:val="NoSpacingChar"/>
    <w:link w:val="EndNoteBibliography"/>
    <w:rsid w:val="00995AF0"/>
    <w:rPr>
      <w:rFonts w:ascii="Times New Roman" w:hAnsi="Times New Roman" w:cs="Times New Roman"/>
      <w:noProof/>
      <w:color w:val="auto"/>
    </w:rPr>
  </w:style>
  <w:style w:type="table" w:styleId="TableGrid">
    <w:name w:val="Table Grid"/>
    <w:basedOn w:val="TableNormal"/>
    <w:uiPriority w:val="39"/>
    <w:rsid w:val="002E00DB"/>
    <w:pPr>
      <w:spacing w:after="0" w:line="240" w:lineRule="auto"/>
    </w:pPr>
    <w:rPr>
      <w:rFonts w:asciiTheme="minorHAnsi" w:hAnsiTheme="minorHAns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1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001"/>
    <w:pPr>
      <w:spacing w:after="160" w:line="240" w:lineRule="auto"/>
    </w:pPr>
    <w:rPr>
      <w:rFonts w:ascii="Arial" w:eastAsiaTheme="minorHAnsi" w:hAnsi="Arial" w:cstheme="minorBidi"/>
      <w:color w:val="000000" w:themeColor="text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0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0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a Z Ali</dc:creator>
  <cp:keywords/>
  <dc:description/>
  <cp:lastModifiedBy>Farzana Z Ali</cp:lastModifiedBy>
  <cp:revision>8</cp:revision>
  <dcterms:created xsi:type="dcterms:W3CDTF">2022-10-31T20:40:00Z</dcterms:created>
  <dcterms:modified xsi:type="dcterms:W3CDTF">2022-11-02T04:13:00Z</dcterms:modified>
</cp:coreProperties>
</file>